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84C510" w14:textId="69D293CF" w:rsidR="00324930" w:rsidRPr="00C246F1" w:rsidRDefault="009D7CF9" w:rsidP="00A85597">
      <w:pPr>
        <w:jc w:val="both"/>
        <w:rPr>
          <w:rFonts w:asciiTheme="majorHAnsi" w:hAnsiTheme="majorHAnsi"/>
          <w:sz w:val="22"/>
          <w:szCs w:val="22"/>
        </w:rPr>
      </w:pPr>
      <w:bookmarkStart w:id="0" w:name="_GoBack"/>
      <w:bookmarkEnd w:id="0"/>
      <w:r w:rsidRPr="00C246F1">
        <w:rPr>
          <w:rFonts w:asciiTheme="majorHAnsi" w:hAnsiTheme="majorHAnsi"/>
          <w:b/>
          <w:sz w:val="22"/>
          <w:szCs w:val="22"/>
        </w:rPr>
        <w:t>Table S3</w:t>
      </w:r>
      <w:r w:rsidR="00EA11E1" w:rsidRPr="00C246F1">
        <w:rPr>
          <w:rFonts w:asciiTheme="majorHAnsi" w:hAnsiTheme="majorHAnsi"/>
          <w:b/>
          <w:sz w:val="22"/>
          <w:szCs w:val="22"/>
        </w:rPr>
        <w:t>.</w:t>
      </w:r>
      <w:r w:rsidR="00EA11E1" w:rsidRPr="00C246F1">
        <w:rPr>
          <w:rFonts w:asciiTheme="majorHAnsi" w:hAnsiTheme="majorHAnsi"/>
          <w:sz w:val="22"/>
          <w:szCs w:val="22"/>
        </w:rPr>
        <w:t xml:space="preserve">  </w:t>
      </w:r>
      <w:r w:rsidR="00571888" w:rsidRPr="00C246F1">
        <w:rPr>
          <w:rFonts w:asciiTheme="majorHAnsi" w:hAnsiTheme="majorHAnsi"/>
          <w:sz w:val="22"/>
          <w:szCs w:val="22"/>
        </w:rPr>
        <w:t xml:space="preserve">Results of a </w:t>
      </w:r>
      <w:r w:rsidR="00A57D0A" w:rsidRPr="00C246F1">
        <w:rPr>
          <w:rFonts w:asciiTheme="majorHAnsi" w:hAnsiTheme="majorHAnsi"/>
          <w:sz w:val="22"/>
          <w:szCs w:val="22"/>
        </w:rPr>
        <w:t xml:space="preserve">Wilcoxon signed rank test </w:t>
      </w:r>
      <w:r w:rsidR="003B0D2B" w:rsidRPr="00C246F1">
        <w:rPr>
          <w:rFonts w:asciiTheme="majorHAnsi" w:hAnsiTheme="majorHAnsi"/>
          <w:sz w:val="22"/>
          <w:szCs w:val="22"/>
        </w:rPr>
        <w:t xml:space="preserve">on </w:t>
      </w:r>
      <w:r w:rsidR="00A57D0A" w:rsidRPr="00C246F1">
        <w:rPr>
          <w:rFonts w:asciiTheme="majorHAnsi" w:hAnsiTheme="majorHAnsi"/>
          <w:sz w:val="22"/>
          <w:szCs w:val="22"/>
        </w:rPr>
        <w:t>the time spen</w:t>
      </w:r>
      <w:r w:rsidR="003B0D2B" w:rsidRPr="00C246F1">
        <w:rPr>
          <w:rFonts w:asciiTheme="majorHAnsi" w:hAnsiTheme="majorHAnsi"/>
          <w:sz w:val="22"/>
          <w:szCs w:val="22"/>
        </w:rPr>
        <w:t>t</w:t>
      </w:r>
      <w:r w:rsidR="00A57D0A" w:rsidRPr="00C246F1">
        <w:rPr>
          <w:rFonts w:asciiTheme="majorHAnsi" w:hAnsiTheme="majorHAnsi"/>
          <w:sz w:val="22"/>
          <w:szCs w:val="22"/>
        </w:rPr>
        <w:t xml:space="preserve"> by </w:t>
      </w:r>
      <w:r w:rsidR="003B0D2B" w:rsidRPr="00C246F1">
        <w:rPr>
          <w:rFonts w:asciiTheme="majorHAnsi" w:hAnsiTheme="majorHAnsi"/>
          <w:sz w:val="22"/>
          <w:szCs w:val="22"/>
        </w:rPr>
        <w:t xml:space="preserve">gypsy moth </w:t>
      </w:r>
      <w:r w:rsidR="00A57D0A" w:rsidRPr="00C246F1">
        <w:rPr>
          <w:rFonts w:asciiTheme="majorHAnsi" w:hAnsiTheme="majorHAnsi"/>
          <w:sz w:val="22"/>
          <w:szCs w:val="22"/>
        </w:rPr>
        <w:t xml:space="preserve">larvae in areas </w:t>
      </w:r>
      <w:r w:rsidR="003B0D2B" w:rsidRPr="00C246F1">
        <w:rPr>
          <w:rFonts w:asciiTheme="majorHAnsi" w:hAnsiTheme="majorHAnsi"/>
          <w:sz w:val="22"/>
          <w:szCs w:val="22"/>
        </w:rPr>
        <w:t xml:space="preserve">of an olfactometer </w:t>
      </w:r>
      <w:r w:rsidR="00A57D0A" w:rsidRPr="00C246F1">
        <w:rPr>
          <w:rFonts w:asciiTheme="majorHAnsi" w:hAnsiTheme="majorHAnsi"/>
          <w:sz w:val="22"/>
          <w:szCs w:val="22"/>
        </w:rPr>
        <w:t>permeated w</w:t>
      </w:r>
      <w:r w:rsidR="00220704">
        <w:rPr>
          <w:rFonts w:asciiTheme="majorHAnsi" w:hAnsiTheme="majorHAnsi"/>
          <w:sz w:val="22"/>
          <w:szCs w:val="22"/>
        </w:rPr>
        <w:t>ith a solvent or the tested odo</w:t>
      </w:r>
      <w:r w:rsidR="00A57D0A" w:rsidRPr="00C246F1">
        <w:rPr>
          <w:rFonts w:asciiTheme="majorHAnsi" w:hAnsiTheme="majorHAnsi"/>
          <w:sz w:val="22"/>
          <w:szCs w:val="22"/>
        </w:rPr>
        <w:t>r and</w:t>
      </w:r>
      <w:r w:rsidR="00EA11E1" w:rsidRPr="00C246F1">
        <w:rPr>
          <w:rFonts w:asciiTheme="majorHAnsi" w:hAnsiTheme="majorHAnsi"/>
          <w:sz w:val="22"/>
          <w:szCs w:val="22"/>
        </w:rPr>
        <w:t xml:space="preserve"> </w:t>
      </w:r>
      <w:r w:rsidR="00EA11E1" w:rsidRPr="000A7ADE">
        <w:rPr>
          <w:rFonts w:asciiTheme="majorHAnsi" w:hAnsiTheme="majorHAnsi"/>
          <w:i/>
          <w:sz w:val="22"/>
          <w:szCs w:val="22"/>
        </w:rPr>
        <w:t>U</w:t>
      </w:r>
      <w:r w:rsidR="00EA11E1" w:rsidRPr="00C246F1">
        <w:rPr>
          <w:rFonts w:asciiTheme="majorHAnsi" w:hAnsiTheme="majorHAnsi"/>
          <w:sz w:val="22"/>
          <w:szCs w:val="22"/>
        </w:rPr>
        <w:t xml:space="preserve"> Mann-W</w:t>
      </w:r>
      <w:r w:rsidR="00A57D0A" w:rsidRPr="00C246F1">
        <w:rPr>
          <w:rFonts w:asciiTheme="majorHAnsi" w:hAnsiTheme="majorHAnsi"/>
          <w:sz w:val="22"/>
          <w:szCs w:val="22"/>
        </w:rPr>
        <w:t>hit</w:t>
      </w:r>
      <w:r w:rsidR="00EA11E1" w:rsidRPr="00C246F1">
        <w:rPr>
          <w:rFonts w:asciiTheme="majorHAnsi" w:hAnsiTheme="majorHAnsi"/>
          <w:sz w:val="22"/>
          <w:szCs w:val="22"/>
        </w:rPr>
        <w:t>ney test for comparison between naïve and experienced caterpillar behavior.</w:t>
      </w:r>
      <w:r w:rsidR="007440F0" w:rsidRPr="00C246F1">
        <w:rPr>
          <w:rFonts w:asciiTheme="majorHAnsi" w:hAnsiTheme="majorHAnsi"/>
          <w:sz w:val="22"/>
          <w:szCs w:val="22"/>
        </w:rPr>
        <w:t xml:space="preserve"> </w:t>
      </w:r>
      <w:r w:rsidR="007440F0" w:rsidRPr="000A7ADE">
        <w:rPr>
          <w:rFonts w:asciiTheme="majorHAnsi" w:hAnsiTheme="majorHAnsi"/>
          <w:i/>
          <w:sz w:val="22"/>
          <w:szCs w:val="22"/>
        </w:rPr>
        <w:t>Z</w:t>
      </w:r>
      <w:r w:rsidR="007440F0" w:rsidRPr="00C246F1">
        <w:rPr>
          <w:rFonts w:asciiTheme="majorHAnsi" w:hAnsiTheme="majorHAnsi"/>
          <w:sz w:val="22"/>
          <w:szCs w:val="22"/>
        </w:rPr>
        <w:t xml:space="preserve"> and </w:t>
      </w:r>
      <w:r w:rsidR="00374911">
        <w:rPr>
          <w:rFonts w:asciiTheme="majorHAnsi" w:hAnsiTheme="majorHAnsi"/>
          <w:i/>
          <w:sz w:val="22"/>
          <w:szCs w:val="22"/>
        </w:rPr>
        <w:t>P</w:t>
      </w:r>
      <w:r w:rsidR="00374911" w:rsidRPr="00C246F1">
        <w:rPr>
          <w:rFonts w:asciiTheme="majorHAnsi" w:hAnsiTheme="majorHAnsi"/>
          <w:sz w:val="22"/>
          <w:szCs w:val="22"/>
        </w:rPr>
        <w:t xml:space="preserve"> </w:t>
      </w:r>
      <w:r w:rsidR="007440F0" w:rsidRPr="00C246F1">
        <w:rPr>
          <w:rFonts w:asciiTheme="majorHAnsi" w:hAnsiTheme="majorHAnsi"/>
          <w:sz w:val="22"/>
          <w:szCs w:val="22"/>
        </w:rPr>
        <w:t xml:space="preserve">values are given </w:t>
      </w:r>
      <w:r w:rsidR="00220704">
        <w:rPr>
          <w:rFonts w:asciiTheme="majorHAnsi" w:hAnsiTheme="majorHAnsi"/>
          <w:sz w:val="22"/>
          <w:szCs w:val="22"/>
        </w:rPr>
        <w:t>for comparisons between the odo</w:t>
      </w:r>
      <w:r w:rsidR="007440F0" w:rsidRPr="00C246F1">
        <w:rPr>
          <w:rFonts w:asciiTheme="majorHAnsi" w:hAnsiTheme="majorHAnsi"/>
          <w:sz w:val="22"/>
          <w:szCs w:val="22"/>
        </w:rPr>
        <w:t>r and control treated arms for each level of experience (naïv</w:t>
      </w:r>
      <w:r w:rsidR="00A57D0A" w:rsidRPr="00C246F1">
        <w:rPr>
          <w:rFonts w:asciiTheme="majorHAnsi" w:hAnsiTheme="majorHAnsi"/>
          <w:sz w:val="22"/>
          <w:szCs w:val="22"/>
        </w:rPr>
        <w:t xml:space="preserve">e or experienced) </w:t>
      </w:r>
      <w:r w:rsidR="003B0D2B" w:rsidRPr="00C246F1">
        <w:rPr>
          <w:rFonts w:asciiTheme="majorHAnsi" w:hAnsiTheme="majorHAnsi"/>
          <w:sz w:val="22"/>
          <w:szCs w:val="22"/>
        </w:rPr>
        <w:t xml:space="preserve">tested </w:t>
      </w:r>
      <w:r w:rsidR="00A57D0A" w:rsidRPr="00C246F1">
        <w:rPr>
          <w:rFonts w:asciiTheme="majorHAnsi" w:hAnsiTheme="majorHAnsi"/>
          <w:sz w:val="22"/>
          <w:szCs w:val="22"/>
        </w:rPr>
        <w:t>independently</w:t>
      </w:r>
      <w:r w:rsidR="003B0D2B" w:rsidRPr="00C246F1">
        <w:rPr>
          <w:rFonts w:asciiTheme="majorHAnsi" w:hAnsiTheme="majorHAnsi"/>
          <w:sz w:val="22"/>
          <w:szCs w:val="22"/>
        </w:rPr>
        <w:t>,</w:t>
      </w:r>
      <w:r w:rsidR="00A57D0A" w:rsidRPr="00C246F1">
        <w:rPr>
          <w:rFonts w:asciiTheme="majorHAnsi" w:hAnsiTheme="majorHAnsi"/>
          <w:sz w:val="22"/>
          <w:szCs w:val="22"/>
        </w:rPr>
        <w:t xml:space="preserve"> and</w:t>
      </w:r>
      <w:r w:rsidR="007440F0" w:rsidRPr="00C246F1">
        <w:rPr>
          <w:rFonts w:asciiTheme="majorHAnsi" w:hAnsiTheme="majorHAnsi"/>
          <w:sz w:val="22"/>
          <w:szCs w:val="22"/>
        </w:rPr>
        <w:t xml:space="preserve"> </w:t>
      </w:r>
      <w:r w:rsidR="007440F0" w:rsidRPr="000A7ADE">
        <w:rPr>
          <w:rFonts w:asciiTheme="majorHAnsi" w:hAnsiTheme="majorHAnsi"/>
          <w:i/>
          <w:sz w:val="22"/>
          <w:szCs w:val="22"/>
        </w:rPr>
        <w:t>U</w:t>
      </w:r>
      <w:r w:rsidR="007440F0" w:rsidRPr="00C246F1">
        <w:rPr>
          <w:rFonts w:asciiTheme="majorHAnsi" w:hAnsiTheme="majorHAnsi"/>
          <w:sz w:val="22"/>
          <w:szCs w:val="22"/>
        </w:rPr>
        <w:t xml:space="preserve"> and </w:t>
      </w:r>
      <w:r w:rsidR="00256466">
        <w:rPr>
          <w:rFonts w:asciiTheme="majorHAnsi" w:hAnsiTheme="majorHAnsi"/>
          <w:i/>
          <w:sz w:val="22"/>
          <w:szCs w:val="22"/>
        </w:rPr>
        <w:t>P</w:t>
      </w:r>
      <w:r w:rsidR="007440F0" w:rsidRPr="00C246F1">
        <w:rPr>
          <w:rFonts w:asciiTheme="majorHAnsi" w:hAnsiTheme="majorHAnsi"/>
          <w:sz w:val="22"/>
          <w:szCs w:val="22"/>
        </w:rPr>
        <w:t xml:space="preserve"> values are given for comparisons between experienced and naïve caterpillars for each </w:t>
      </w:r>
      <w:r w:rsidR="00571888" w:rsidRPr="00C246F1">
        <w:rPr>
          <w:rFonts w:asciiTheme="majorHAnsi" w:hAnsiTheme="majorHAnsi"/>
          <w:sz w:val="22"/>
          <w:szCs w:val="22"/>
        </w:rPr>
        <w:t>compound</w:t>
      </w:r>
      <w:r w:rsidR="007440F0" w:rsidRPr="00C246F1">
        <w:rPr>
          <w:rFonts w:asciiTheme="majorHAnsi" w:hAnsiTheme="majorHAnsi"/>
          <w:sz w:val="22"/>
          <w:szCs w:val="22"/>
        </w:rPr>
        <w:t>.</w:t>
      </w:r>
    </w:p>
    <w:p w14:paraId="3C88E808" w14:textId="77777777" w:rsidR="00EA11E1" w:rsidRPr="00C246F1" w:rsidRDefault="00EA11E1">
      <w:pPr>
        <w:rPr>
          <w:rFonts w:asciiTheme="majorHAnsi" w:hAnsiTheme="majorHAnsi"/>
          <w:sz w:val="22"/>
          <w:szCs w:val="22"/>
        </w:rPr>
      </w:pPr>
    </w:p>
    <w:tbl>
      <w:tblPr>
        <w:tblW w:w="1390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300"/>
        <w:gridCol w:w="2826"/>
        <w:gridCol w:w="2126"/>
        <w:gridCol w:w="1701"/>
        <w:gridCol w:w="1843"/>
        <w:gridCol w:w="1985"/>
        <w:gridCol w:w="2126"/>
      </w:tblGrid>
      <w:tr w:rsidR="00EA11E1" w:rsidRPr="00C246F1" w14:paraId="5D8C3D57" w14:textId="77777777" w:rsidTr="00EA11E1">
        <w:trPr>
          <w:trHeight w:val="300"/>
        </w:trPr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A4010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</w:t>
            </w:r>
          </w:p>
        </w:tc>
        <w:tc>
          <w:tcPr>
            <w:tcW w:w="2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898C1" w14:textId="77777777" w:rsidR="00EA11E1" w:rsidRPr="00C246F1" w:rsidRDefault="00EA11E1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Compound 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28C8F02B" w14:textId="77777777" w:rsidR="00571888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Level of </w:t>
            </w:r>
          </w:p>
          <w:p w14:paraId="3FB2631C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xperi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0F992" w14:textId="77777777" w:rsidR="00571888" w:rsidRPr="000A7ADE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</w:pPr>
            <w:r w:rsidRPr="000A7ADE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Z</w:t>
            </w:r>
            <w:r w:rsidR="00A57D0A" w:rsidRPr="000A7ADE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 xml:space="preserve"> </w:t>
            </w:r>
          </w:p>
          <w:p w14:paraId="09C32C0F" w14:textId="77777777" w:rsidR="00EA11E1" w:rsidRPr="00C246F1" w:rsidRDefault="00A57D0A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Wilcoxon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0302" w14:textId="3CD707AA" w:rsidR="00571888" w:rsidRPr="00256466" w:rsidRDefault="00256466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P</w:t>
            </w:r>
            <w:r w:rsidR="00571888" w:rsidRPr="00256466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 xml:space="preserve"> </w:t>
            </w:r>
          </w:p>
          <w:p w14:paraId="4046291C" w14:textId="77777777" w:rsidR="00EA11E1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="00EA11E1"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two tailed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3F8A7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0A7ADE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U</w:t>
            </w: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  <w:r w:rsidR="00A57D0A"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Mann-</w:t>
            </w:r>
            <w:r w:rsidR="00A57D0A"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Whitney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3870492" w14:textId="65AF2D45" w:rsidR="00571888" w:rsidRPr="00256466" w:rsidRDefault="00256466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</w:pPr>
            <w:r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P</w:t>
            </w:r>
            <w:r w:rsidR="00EA11E1" w:rsidRPr="00256466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 xml:space="preserve"> </w:t>
            </w:r>
          </w:p>
          <w:p w14:paraId="7DC73013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two tailed)</w:t>
            </w:r>
          </w:p>
        </w:tc>
      </w:tr>
      <w:tr w:rsidR="00EA11E1" w:rsidRPr="00C246F1" w14:paraId="757CF1FD" w14:textId="77777777" w:rsidTr="00EA11E1">
        <w:trPr>
          <w:trHeight w:val="300"/>
        </w:trPr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A16EF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8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EB0FB" w14:textId="77777777" w:rsidR="00EA11E1" w:rsidRPr="00C246F1" w:rsidRDefault="00EA11E1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2-Methylbutyraldoxime 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F086514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ïv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A6637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0.514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01D6E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07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C972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F501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63</w:t>
            </w:r>
          </w:p>
        </w:tc>
      </w:tr>
      <w:tr w:rsidR="00EA11E1" w:rsidRPr="00C246F1" w14:paraId="2B2AED53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55C73D1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56D3EAF9" w14:textId="77777777" w:rsidR="00EA11E1" w:rsidRPr="00C246F1" w:rsidRDefault="00EA11E1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AEA2854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xperienc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19D823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0.21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858458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3332DE57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1887630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EA11E1" w:rsidRPr="00C246F1" w14:paraId="10B59542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DF537C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1A9276B8" w14:textId="77777777" w:rsidR="00EA11E1" w:rsidRPr="00C246F1" w:rsidRDefault="00EA11E1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Benzyl cyanide </w:t>
            </w:r>
          </w:p>
        </w:tc>
        <w:tc>
          <w:tcPr>
            <w:tcW w:w="2126" w:type="dxa"/>
          </w:tcPr>
          <w:p w14:paraId="7FE12CEF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ï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85C096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2.138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23A2CC2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CD3E876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7.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889FCD6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32</w:t>
            </w:r>
          </w:p>
        </w:tc>
      </w:tr>
      <w:tr w:rsidR="00EA11E1" w:rsidRPr="00C246F1" w14:paraId="5A912912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2BAD97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23AF3E91" w14:textId="77777777" w:rsidR="00EA11E1" w:rsidRPr="00C246F1" w:rsidRDefault="00EA11E1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50009CF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xperienc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850877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1.99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A294E6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F3702F5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C79752D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EA11E1" w:rsidRPr="00C246F1" w14:paraId="5A3A15C0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E17CC5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1E7C5441" w14:textId="77777777" w:rsidR="00EA11E1" w:rsidRPr="00C246F1" w:rsidRDefault="003B0D2B" w:rsidP="003B0D2B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Pr="00D3083E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E</w:t>
            </w: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-β-</w:t>
            </w:r>
            <w:r w:rsidR="00EA11E1"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Caryophyllene </w:t>
            </w:r>
          </w:p>
        </w:tc>
        <w:tc>
          <w:tcPr>
            <w:tcW w:w="2126" w:type="dxa"/>
          </w:tcPr>
          <w:p w14:paraId="22B90E6B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ï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6AD951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0.77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E1FC5FB" w14:textId="171247A4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44</w:t>
            </w:r>
            <w:r w:rsidR="00DB5FE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3FAE195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81.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AAD0231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08</w:t>
            </w:r>
          </w:p>
        </w:tc>
      </w:tr>
      <w:tr w:rsidR="00EA11E1" w:rsidRPr="00C246F1" w14:paraId="5565C91C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613BA6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0A39FB11" w14:textId="77777777" w:rsidR="00EA11E1" w:rsidRPr="00C246F1" w:rsidRDefault="00EA11E1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126" w:type="dxa"/>
          </w:tcPr>
          <w:p w14:paraId="6D6171A6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xperienc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51D4AB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0.25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45880CF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98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2525320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B4BC8DD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EA11E1" w:rsidRPr="00C246F1" w14:paraId="00143FB4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E116B5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2230E7EF" w14:textId="77777777" w:rsidR="00EA11E1" w:rsidRPr="00C246F1" w:rsidRDefault="00EA11E1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DMNT </w:t>
            </w:r>
          </w:p>
        </w:tc>
        <w:tc>
          <w:tcPr>
            <w:tcW w:w="2126" w:type="dxa"/>
          </w:tcPr>
          <w:p w14:paraId="493E8EEB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ï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FDB811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0.6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38B5731" w14:textId="3353167A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3</w:t>
            </w:r>
            <w:r w:rsidR="00DB5FE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39CC5BF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405B0D26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22</w:t>
            </w:r>
          </w:p>
        </w:tc>
      </w:tr>
      <w:tr w:rsidR="00EA11E1" w:rsidRPr="00C246F1" w14:paraId="1DD27A83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C8827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5E5FF6A4" w14:textId="77777777" w:rsidR="00EA11E1" w:rsidRPr="00C246F1" w:rsidRDefault="00EA11E1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285DB14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xperienc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325E85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2.62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B60B609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0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8344711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97422D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EA11E1" w:rsidRPr="00C246F1" w14:paraId="6AD58C7F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B2B5FA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18FC0F1D" w14:textId="77777777" w:rsidR="00EA11E1" w:rsidRPr="00C246F1" w:rsidRDefault="00EA11E1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Pr="00C246F1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E</w:t>
            </w:r>
            <w:r w:rsidR="006A704B"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)-β</w:t>
            </w: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Ocimene</w:t>
            </w:r>
          </w:p>
        </w:tc>
        <w:tc>
          <w:tcPr>
            <w:tcW w:w="2126" w:type="dxa"/>
          </w:tcPr>
          <w:p w14:paraId="18DC9677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ï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851F48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1.46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0DF502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14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717D1E1F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29.269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7F987A4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61</w:t>
            </w:r>
          </w:p>
        </w:tc>
      </w:tr>
      <w:tr w:rsidR="00EA11E1" w:rsidRPr="00C246F1" w14:paraId="0582D9D9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7BCFE3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31E2F2BC" w14:textId="77777777" w:rsidR="00EA11E1" w:rsidRPr="00C246F1" w:rsidRDefault="00EA11E1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A86E3C5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xperienc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DCF5B9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0.41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ECBAF65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67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471492D4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B51A062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EA11E1" w:rsidRPr="00C246F1" w14:paraId="6F39B316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EC1242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068518D7" w14:textId="77777777" w:rsidR="00EA11E1" w:rsidRPr="00C246F1" w:rsidRDefault="00EA11E1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Eugenol </w:t>
            </w:r>
          </w:p>
        </w:tc>
        <w:tc>
          <w:tcPr>
            <w:tcW w:w="2126" w:type="dxa"/>
          </w:tcPr>
          <w:p w14:paraId="3B169FB0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ï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F8E386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0.11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03D7B8D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0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1B98B0A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1.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5617EF07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84</w:t>
            </w:r>
          </w:p>
        </w:tc>
      </w:tr>
      <w:tr w:rsidR="00EA11E1" w:rsidRPr="00C246F1" w14:paraId="5E832459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984124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5307B627" w14:textId="77777777" w:rsidR="00EA11E1" w:rsidRPr="00C246F1" w:rsidRDefault="00EA11E1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</w:tcPr>
          <w:p w14:paraId="69E3D939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xperienc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113E7D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0.0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9738FE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01726495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1C8968B8" w14:textId="77777777" w:rsidR="00EA11E1" w:rsidRPr="00C246F1" w:rsidRDefault="00EA11E1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571888" w:rsidRPr="00C246F1" w14:paraId="5A19AE2D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1656F0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3C122D39" w14:textId="77777777" w:rsidR="00571888" w:rsidRPr="00C246F1" w:rsidRDefault="00571888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Linalool </w:t>
            </w:r>
          </w:p>
        </w:tc>
        <w:tc>
          <w:tcPr>
            <w:tcW w:w="2126" w:type="dxa"/>
          </w:tcPr>
          <w:p w14:paraId="205DBD19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ï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2C364F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0.64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62C4075" w14:textId="15920D21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52</w:t>
            </w:r>
            <w:r w:rsidR="00DB5FE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AB16E1E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5.5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3DA55C8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877</w:t>
            </w:r>
          </w:p>
        </w:tc>
      </w:tr>
      <w:tr w:rsidR="00571888" w:rsidRPr="00C246F1" w14:paraId="4E0B13A6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3BC9FE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5EC0E05A" w14:textId="77777777" w:rsidR="00571888" w:rsidRPr="00C246F1" w:rsidRDefault="00571888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</w:tcPr>
          <w:p w14:paraId="286BB6B0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xperienc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4C372F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0.95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1EDD739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C6674AF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1972248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571888" w:rsidRPr="00C246F1" w14:paraId="78CA155D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FDABF0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33B9C77E" w14:textId="77777777" w:rsidR="00571888" w:rsidRPr="00C246F1" w:rsidRDefault="00571888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Salicyl aldehyde </w:t>
            </w:r>
          </w:p>
        </w:tc>
        <w:tc>
          <w:tcPr>
            <w:tcW w:w="2126" w:type="dxa"/>
          </w:tcPr>
          <w:p w14:paraId="7926F42D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ï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726685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2.02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DD3E60A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43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552CF2C9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86AEB1A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1</w:t>
            </w:r>
          </w:p>
        </w:tc>
      </w:tr>
      <w:tr w:rsidR="00571888" w:rsidRPr="00C246F1" w14:paraId="43FB39EF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A29794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279E0047" w14:textId="77777777" w:rsidR="00571888" w:rsidRPr="00C246F1" w:rsidRDefault="00571888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</w:tcPr>
          <w:p w14:paraId="737D72D7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xperienc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AB9426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1.834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75F3AF8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67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6B65E24E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3EA7BC9A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571888" w:rsidRPr="00C246F1" w14:paraId="04D77BDE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EA656F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16422479" w14:textId="77777777" w:rsidR="00571888" w:rsidRPr="00C246F1" w:rsidRDefault="00571888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Pr="00C246F1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Z</w:t>
            </w: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)-3-Hexenol </w:t>
            </w:r>
          </w:p>
        </w:tc>
        <w:tc>
          <w:tcPr>
            <w:tcW w:w="2126" w:type="dxa"/>
          </w:tcPr>
          <w:p w14:paraId="027E04EF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ï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900989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2.257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BCA95E7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5E59430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59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2372C40A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717</w:t>
            </w:r>
          </w:p>
        </w:tc>
      </w:tr>
      <w:tr w:rsidR="00571888" w:rsidRPr="00C246F1" w14:paraId="5863BA66" w14:textId="77777777" w:rsidTr="00571888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B7AB05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7628C192" w14:textId="77777777" w:rsidR="00571888" w:rsidRPr="00C246F1" w:rsidRDefault="00571888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</w:tcPr>
          <w:p w14:paraId="1496E751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xperience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34C9D7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0.973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303EE2" w14:textId="1F0E776B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33</w:t>
            </w:r>
            <w:r w:rsidR="00DB5FE6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25E92EA8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7DAFB29A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  <w:tr w:rsidR="00571888" w:rsidRPr="00C246F1" w14:paraId="71F70CB8" w14:textId="77777777" w:rsidTr="00EA11E1">
        <w:trPr>
          <w:trHeight w:val="30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F2D006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826" w:type="dxa"/>
            <w:shd w:val="clear" w:color="auto" w:fill="auto"/>
            <w:noWrap/>
            <w:vAlign w:val="bottom"/>
            <w:hideMark/>
          </w:tcPr>
          <w:p w14:paraId="7223180B" w14:textId="77777777" w:rsidR="00571888" w:rsidRPr="00C246F1" w:rsidRDefault="00571888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(</w:t>
            </w:r>
            <w:r w:rsidRPr="00C246F1">
              <w:rPr>
                <w:rFonts w:asciiTheme="majorHAnsi" w:eastAsia="Times New Roman" w:hAnsiTheme="majorHAnsi" w:cs="Times New Roman"/>
                <w:i/>
                <w:color w:val="000000"/>
                <w:sz w:val="22"/>
                <w:szCs w:val="22"/>
              </w:rPr>
              <w:t>Z</w:t>
            </w: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 xml:space="preserve">)-3-Hexenyl acetate </w:t>
            </w:r>
          </w:p>
        </w:tc>
        <w:tc>
          <w:tcPr>
            <w:tcW w:w="2126" w:type="dxa"/>
          </w:tcPr>
          <w:p w14:paraId="475E6218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Naïv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E6158D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2.15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7D58C1A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1985" w:type="dxa"/>
            <w:shd w:val="clear" w:color="auto" w:fill="auto"/>
            <w:noWrap/>
            <w:vAlign w:val="bottom"/>
          </w:tcPr>
          <w:p w14:paraId="166C9F09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37</w:t>
            </w:r>
          </w:p>
        </w:tc>
        <w:tc>
          <w:tcPr>
            <w:tcW w:w="2126" w:type="dxa"/>
            <w:shd w:val="clear" w:color="auto" w:fill="auto"/>
            <w:noWrap/>
            <w:vAlign w:val="bottom"/>
            <w:hideMark/>
          </w:tcPr>
          <w:p w14:paraId="601DCAB9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907</w:t>
            </w:r>
          </w:p>
        </w:tc>
      </w:tr>
      <w:tr w:rsidR="00571888" w:rsidRPr="00C246F1" w14:paraId="271E2965" w14:textId="77777777" w:rsidTr="00571888">
        <w:trPr>
          <w:trHeight w:val="300"/>
        </w:trPr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FF62A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28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384E5" w14:textId="77777777" w:rsidR="00571888" w:rsidRPr="00C246F1" w:rsidRDefault="00571888" w:rsidP="00571888">
            <w:pPr>
              <w:spacing w:line="276" w:lineRule="auto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A8E24A7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Experienc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DDE1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-2.256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D7F5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  <w:r w:rsidRPr="00C246F1"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2595F7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6F4E8" w14:textId="77777777" w:rsidR="00571888" w:rsidRPr="00C246F1" w:rsidRDefault="00571888" w:rsidP="00571888">
            <w:pPr>
              <w:spacing w:line="276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2"/>
                <w:szCs w:val="22"/>
              </w:rPr>
            </w:pPr>
          </w:p>
        </w:tc>
      </w:tr>
    </w:tbl>
    <w:p w14:paraId="4B26DB9C" w14:textId="77777777" w:rsidR="00EA11E1" w:rsidRPr="00C246F1" w:rsidRDefault="00EA11E1" w:rsidP="00571888">
      <w:pPr>
        <w:spacing w:line="276" w:lineRule="auto"/>
        <w:rPr>
          <w:rFonts w:asciiTheme="majorHAnsi" w:hAnsiTheme="majorHAnsi"/>
          <w:sz w:val="22"/>
          <w:szCs w:val="22"/>
        </w:rPr>
      </w:pPr>
    </w:p>
    <w:sectPr w:rsidR="00EA11E1" w:rsidRPr="00C246F1" w:rsidSect="007440F0">
      <w:pgSz w:w="16840" w:h="11900" w:orient="landscape"/>
      <w:pgMar w:top="993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TrackMoves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EA11E1"/>
    <w:rsid w:val="00050928"/>
    <w:rsid w:val="000A3035"/>
    <w:rsid w:val="000A7ADE"/>
    <w:rsid w:val="00126A0B"/>
    <w:rsid w:val="00220704"/>
    <w:rsid w:val="00245ED8"/>
    <w:rsid w:val="00256466"/>
    <w:rsid w:val="002F180A"/>
    <w:rsid w:val="00324930"/>
    <w:rsid w:val="00374911"/>
    <w:rsid w:val="003B0D2B"/>
    <w:rsid w:val="00571888"/>
    <w:rsid w:val="006A704B"/>
    <w:rsid w:val="007440F0"/>
    <w:rsid w:val="008F2C71"/>
    <w:rsid w:val="00962DFC"/>
    <w:rsid w:val="009D7CF9"/>
    <w:rsid w:val="00A57D0A"/>
    <w:rsid w:val="00A85597"/>
    <w:rsid w:val="00B31191"/>
    <w:rsid w:val="00C246F1"/>
    <w:rsid w:val="00D3083E"/>
    <w:rsid w:val="00DB5FE6"/>
    <w:rsid w:val="00DE63CC"/>
    <w:rsid w:val="00EA1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09A5B4A"/>
  <w15:docId w15:val="{1DC34133-7309-407C-9E48-4E7BF3964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3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0D2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0D2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733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CAA863-B1BB-4272-976E-9A3B4AF919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3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arbeiter</dc:creator>
  <cp:keywords/>
  <dc:description/>
  <cp:lastModifiedBy>DeLuca, Joseph</cp:lastModifiedBy>
  <cp:revision>10</cp:revision>
  <cp:lastPrinted>2015-10-20T11:44:00Z</cp:lastPrinted>
  <dcterms:created xsi:type="dcterms:W3CDTF">2015-10-20T11:44:00Z</dcterms:created>
  <dcterms:modified xsi:type="dcterms:W3CDTF">2016-04-28T19:52:00Z</dcterms:modified>
</cp:coreProperties>
</file>